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12526" w14:textId="62D16E62" w:rsidR="00BF2B3D" w:rsidRPr="007F303A" w:rsidRDefault="00BF2B3D" w:rsidP="00BF2B3D">
      <w:pPr>
        <w:spacing w:line="480" w:lineRule="auto"/>
        <w:jc w:val="both"/>
        <w:rPr>
          <w:rFonts w:asciiTheme="majorBidi" w:hAnsiTheme="majorBidi" w:cstheme="majorBidi"/>
          <w:b/>
        </w:rPr>
      </w:pPr>
      <w:r w:rsidRPr="007F303A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1</w:t>
      </w:r>
      <w:r w:rsidRPr="007F303A">
        <w:rPr>
          <w:rFonts w:ascii="Times New Roman" w:hAnsi="Times New Roman" w:cs="Times New Roman"/>
          <w:b/>
        </w:rPr>
        <w:t>. Viability test results of diminazene aceturate</w:t>
      </w:r>
      <w:r w:rsidRPr="007F303A">
        <w:rPr>
          <w:rFonts w:asciiTheme="majorBidi" w:hAnsiTheme="majorBidi" w:cstheme="majorBidi"/>
          <w:b/>
        </w:rPr>
        <w:t xml:space="preserve"> drug evaluated </w:t>
      </w:r>
      <w:r w:rsidRPr="001751D1">
        <w:rPr>
          <w:rFonts w:asciiTheme="majorBidi" w:hAnsiTheme="majorBidi" w:cstheme="majorBidi"/>
          <w:b/>
        </w:rPr>
        <w:t xml:space="preserve">for </w:t>
      </w:r>
      <w:r>
        <w:rPr>
          <w:rFonts w:asciiTheme="majorBidi" w:hAnsiTheme="majorBidi" w:cstheme="majorBidi"/>
          <w:b/>
          <w:i/>
          <w:iCs/>
        </w:rPr>
        <w:t xml:space="preserve">Babesia </w:t>
      </w:r>
      <w:r w:rsidRPr="001D18DF">
        <w:rPr>
          <w:rFonts w:asciiTheme="majorBidi" w:hAnsiTheme="majorBidi" w:cstheme="majorBidi"/>
          <w:b/>
          <w:iCs/>
        </w:rPr>
        <w:t>and</w:t>
      </w:r>
      <w:r>
        <w:rPr>
          <w:rFonts w:asciiTheme="majorBidi" w:hAnsiTheme="majorBidi" w:cstheme="majorBidi"/>
          <w:b/>
          <w:i/>
          <w:iCs/>
        </w:rPr>
        <w:t xml:space="preserve"> Theileria</w:t>
      </w:r>
      <w:r w:rsidRPr="001751D1">
        <w:rPr>
          <w:rFonts w:asciiTheme="majorBidi" w:hAnsiTheme="majorBidi" w:cstheme="majorBidi"/>
          <w:b/>
          <w:i/>
          <w:iCs/>
        </w:rPr>
        <w:t xml:space="preserve"> </w:t>
      </w:r>
      <w:r w:rsidRPr="001751D1">
        <w:rPr>
          <w:rFonts w:asciiTheme="majorBidi" w:hAnsiTheme="majorBidi" w:cstheme="majorBidi"/>
          <w:b/>
          <w:bCs/>
          <w:spacing w:val="2"/>
        </w:rPr>
        <w:t>parasite</w:t>
      </w:r>
      <w:r w:rsidRPr="001751D1">
        <w:rPr>
          <w:rFonts w:asciiTheme="majorBidi" w:hAnsiTheme="majorBidi" w:cstheme="majorBidi"/>
          <w:b/>
        </w:rPr>
        <w:t xml:space="preserve"> </w:t>
      </w:r>
    </w:p>
    <w:tbl>
      <w:tblPr>
        <w:tblStyle w:val="TableGrid"/>
        <w:tblW w:w="89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8"/>
        <w:gridCol w:w="1080"/>
        <w:gridCol w:w="1080"/>
        <w:gridCol w:w="900"/>
        <w:gridCol w:w="900"/>
        <w:gridCol w:w="990"/>
      </w:tblGrid>
      <w:tr w:rsidR="00BF2B3D" w:rsidRPr="001F54C6" w14:paraId="6205D4F7" w14:textId="77777777" w:rsidTr="00CC6136">
        <w:trPr>
          <w:trHeight w:val="260"/>
        </w:trPr>
        <w:tc>
          <w:tcPr>
            <w:tcW w:w="397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6B0EC7" w14:textId="77777777" w:rsidR="00BF2B3D" w:rsidRPr="001F54C6" w:rsidRDefault="00BF2B3D" w:rsidP="00CC6136">
            <w:pPr>
              <w:rPr>
                <w:rFonts w:ascii="Times New Roman" w:hAnsi="Times New Roman" w:cs="Times New Roman"/>
                <w:b/>
              </w:rPr>
            </w:pPr>
            <w:r w:rsidRPr="001F54C6">
              <w:rPr>
                <w:rFonts w:ascii="Times New Roman" w:hAnsi="Times New Roman" w:cs="Times New Roman"/>
                <w:b/>
              </w:rPr>
              <w:t>Drug</w:t>
            </w:r>
          </w:p>
        </w:tc>
        <w:tc>
          <w:tcPr>
            <w:tcW w:w="495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22B851" w14:textId="77777777" w:rsidR="00BF2B3D" w:rsidRPr="001F54C6" w:rsidRDefault="00BF2B3D" w:rsidP="00CC61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ug concentrations (</w:t>
            </w:r>
            <w:proofErr w:type="spellStart"/>
            <w:r w:rsidRPr="001F54C6">
              <w:rPr>
                <w:rFonts w:ascii="Times New Roman" w:hAnsi="Times New Roman" w:cs="Times New Roman"/>
                <w:b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  <w:r w:rsidRPr="007D13B7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</w:tr>
      <w:tr w:rsidR="00BF2B3D" w:rsidRPr="001F54C6" w14:paraId="0AFBF45F" w14:textId="77777777" w:rsidTr="00CC6136">
        <w:trPr>
          <w:trHeight w:val="280"/>
        </w:trPr>
        <w:tc>
          <w:tcPr>
            <w:tcW w:w="3978" w:type="dxa"/>
            <w:vMerge/>
            <w:tcBorders>
              <w:top w:val="nil"/>
              <w:bottom w:val="single" w:sz="4" w:space="0" w:color="auto"/>
            </w:tcBorders>
          </w:tcPr>
          <w:p w14:paraId="14C7E3E5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7E8BB3" w14:textId="77777777" w:rsidR="00BF2B3D" w:rsidRPr="001F54C6" w:rsidRDefault="00BF2B3D" w:rsidP="00CC61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54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  <w:r w:rsidRPr="001F54C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C2451E" w14:textId="77777777" w:rsidR="00BF2B3D" w:rsidRPr="001F54C6" w:rsidRDefault="00BF2B3D" w:rsidP="00CC61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54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1F54C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269BE" w14:textId="77777777" w:rsidR="00BF2B3D" w:rsidRPr="001F54C6" w:rsidRDefault="00BF2B3D" w:rsidP="00CC61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F54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1F54C6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FF4954" w14:textId="77777777" w:rsidR="00BF2B3D" w:rsidRPr="001F54C6" w:rsidRDefault="00BF2B3D" w:rsidP="00CC61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D1B46" w14:textId="77777777" w:rsidR="00BF2B3D" w:rsidRPr="001F54C6" w:rsidRDefault="00BF2B3D" w:rsidP="00CC61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</w:t>
            </w:r>
          </w:p>
        </w:tc>
      </w:tr>
      <w:tr w:rsidR="00BF2B3D" w:rsidRPr="001F54C6" w14:paraId="7FC794A5" w14:textId="77777777" w:rsidTr="00CC6136">
        <w:trPr>
          <w:trHeight w:val="90"/>
        </w:trPr>
        <w:tc>
          <w:tcPr>
            <w:tcW w:w="3978" w:type="dxa"/>
            <w:tcBorders>
              <w:top w:val="single" w:sz="4" w:space="0" w:color="auto"/>
              <w:bottom w:val="nil"/>
              <w:right w:val="nil"/>
            </w:tcBorders>
          </w:tcPr>
          <w:p w14:paraId="7EDA8CDE" w14:textId="77777777" w:rsidR="00BF2B3D" w:rsidRPr="001F54C6" w:rsidRDefault="00BF2B3D" w:rsidP="00CC6136">
            <w:pPr>
              <w:tabs>
                <w:tab w:val="left" w:pos="940"/>
              </w:tabs>
              <w:rPr>
                <w:rFonts w:ascii="Times New Roman" w:hAnsi="Times New Roman" w:cs="Times New Roman"/>
              </w:rPr>
            </w:pPr>
            <w:r w:rsidRPr="0095219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B. bov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B0EDF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63BFB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7E427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86915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</w:tcPr>
          <w:p w14:paraId="4AB43E51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</w:tr>
      <w:tr w:rsidR="00BF2B3D" w:rsidRPr="001F54C6" w14:paraId="03D1356D" w14:textId="77777777" w:rsidTr="00CC6136">
        <w:trPr>
          <w:trHeight w:val="90"/>
        </w:trPr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14:paraId="269E7B60" w14:textId="77777777" w:rsidR="00BF2B3D" w:rsidRPr="001F54C6" w:rsidRDefault="00BF2B3D" w:rsidP="00CC6136">
            <w:pPr>
              <w:tabs>
                <w:tab w:val="left" w:pos="94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219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B. bigem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EFC80D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DA5AB7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D6D69B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F3ADA8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B59EC76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</w:tr>
      <w:tr w:rsidR="00BF2B3D" w:rsidRPr="001F54C6" w14:paraId="4550DEF1" w14:textId="77777777" w:rsidTr="00CC6136">
        <w:trPr>
          <w:trHeight w:val="90"/>
        </w:trPr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14:paraId="0BFB3FD0" w14:textId="77777777" w:rsidR="00BF2B3D" w:rsidRPr="001F54C6" w:rsidRDefault="00BF2B3D" w:rsidP="00CC6136">
            <w:pPr>
              <w:tabs>
                <w:tab w:val="left" w:pos="94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219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B. diverg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CBBE4B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5011C5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C69A32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162BA9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C95AE69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</w:tr>
      <w:tr w:rsidR="00BF2B3D" w:rsidRPr="001F54C6" w14:paraId="1CC9087B" w14:textId="77777777" w:rsidTr="00CC6136">
        <w:trPr>
          <w:trHeight w:val="90"/>
        </w:trPr>
        <w:tc>
          <w:tcPr>
            <w:tcW w:w="3978" w:type="dxa"/>
            <w:tcBorders>
              <w:top w:val="nil"/>
              <w:bottom w:val="nil"/>
              <w:right w:val="nil"/>
            </w:tcBorders>
          </w:tcPr>
          <w:p w14:paraId="4A859380" w14:textId="77777777" w:rsidR="00BF2B3D" w:rsidRPr="001F54C6" w:rsidRDefault="00BF2B3D" w:rsidP="00CC6136">
            <w:pPr>
              <w:tabs>
                <w:tab w:val="left" w:pos="94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219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. equ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786813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3D5AD3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D213CA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4E0822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59AC01F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</w:tr>
      <w:tr w:rsidR="00BF2B3D" w:rsidRPr="001F54C6" w14:paraId="24D4C761" w14:textId="77777777" w:rsidTr="00CC6136">
        <w:trPr>
          <w:trHeight w:val="90"/>
        </w:trPr>
        <w:tc>
          <w:tcPr>
            <w:tcW w:w="3978" w:type="dxa"/>
            <w:tcBorders>
              <w:top w:val="nil"/>
              <w:bottom w:val="single" w:sz="4" w:space="0" w:color="auto"/>
              <w:right w:val="nil"/>
            </w:tcBorders>
          </w:tcPr>
          <w:p w14:paraId="67571865" w14:textId="77777777" w:rsidR="00BF2B3D" w:rsidRPr="001F54C6" w:rsidRDefault="00BF2B3D" w:rsidP="00CC6136">
            <w:pPr>
              <w:tabs>
                <w:tab w:val="left" w:pos="94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219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B. caball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FBFFF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5634A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EFCEE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9F16F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012FE0EE" w14:textId="77777777" w:rsidR="00BF2B3D" w:rsidRPr="001F54C6" w:rsidRDefault="00BF2B3D" w:rsidP="00CC6136">
            <w:pPr>
              <w:rPr>
                <w:rFonts w:ascii="Times New Roman" w:hAnsi="Times New Roman" w:cs="Times New Roman"/>
              </w:rPr>
            </w:pPr>
            <w:r w:rsidRPr="001F54C6">
              <w:rPr>
                <w:rFonts w:ascii="Times New Roman" w:hAnsi="Times New Roman" w:cs="Times New Roman"/>
              </w:rPr>
              <w:t>-</w:t>
            </w:r>
          </w:p>
        </w:tc>
      </w:tr>
    </w:tbl>
    <w:p w14:paraId="11F1A192" w14:textId="77777777" w:rsidR="00BF2B3D" w:rsidRDefault="00BF2B3D" w:rsidP="00BF2B3D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  <w:proofErr w:type="spellStart"/>
      <w:r w:rsidRPr="00550F7B">
        <w:rPr>
          <w:rFonts w:ascii="Times New Roman" w:hAnsi="Times New Roman" w:cs="Times New Roman"/>
          <w:position w:val="10"/>
        </w:rPr>
        <w:t>a</w:t>
      </w:r>
      <w:proofErr w:type="spellEnd"/>
      <w:r w:rsidRPr="00550F7B">
        <w:rPr>
          <w:rFonts w:ascii="Times New Roman" w:hAnsi="Times New Roman" w:cs="Times New Roman"/>
          <w:position w:val="10"/>
        </w:rPr>
        <w:t xml:space="preserve"> </w:t>
      </w:r>
      <w:r w:rsidRPr="00550F7B">
        <w:rPr>
          <w:rFonts w:asciiTheme="majorBidi" w:hAnsiTheme="majorBidi" w:cstheme="majorBidi"/>
        </w:rPr>
        <w:t xml:space="preserve">Each value was calculated using </w:t>
      </w:r>
      <w:r w:rsidRPr="008C27B1">
        <w:rPr>
          <w:rFonts w:asciiTheme="majorBidi" w:hAnsiTheme="majorBidi" w:cstheme="majorBidi"/>
          <w:i/>
        </w:rPr>
        <w:t xml:space="preserve">Babesia </w:t>
      </w:r>
      <w:r>
        <w:rPr>
          <w:rFonts w:asciiTheme="majorBidi" w:hAnsiTheme="majorBidi" w:cstheme="majorBidi"/>
        </w:rPr>
        <w:t>fluorescence assay (</w:t>
      </w:r>
      <w:r w:rsidRPr="008C27B1">
        <w:rPr>
          <w:rFonts w:asciiTheme="majorBidi" w:hAnsiTheme="majorBidi" w:cstheme="majorBidi"/>
          <w:i/>
        </w:rPr>
        <w:t>B</w:t>
      </w:r>
      <w:r>
        <w:rPr>
          <w:rFonts w:asciiTheme="majorBidi" w:hAnsiTheme="majorBidi" w:cstheme="majorBidi"/>
        </w:rPr>
        <w:t>FA)</w:t>
      </w:r>
      <w:r w:rsidRPr="001751D1">
        <w:rPr>
          <w:rFonts w:asciiTheme="majorBidi" w:hAnsiTheme="majorBidi" w:cstheme="majorBidi"/>
        </w:rPr>
        <w:t xml:space="preserve"> </w:t>
      </w:r>
      <w:r w:rsidRPr="00550F7B">
        <w:rPr>
          <w:rFonts w:asciiTheme="majorBidi" w:hAnsiTheme="majorBidi" w:cstheme="majorBidi"/>
        </w:rPr>
        <w:t xml:space="preserve">in three separate experiments. </w:t>
      </w:r>
      <w:r w:rsidRPr="00550F7B">
        <w:rPr>
          <w:rFonts w:ascii="Times New Roman" w:hAnsi="Times New Roman"/>
        </w:rPr>
        <w:t>Each concentration of the drug was made in triplicate in each experiment</w:t>
      </w:r>
      <w:r>
        <w:rPr>
          <w:rFonts w:ascii="Times New Roman" w:hAnsi="Times New Roman"/>
        </w:rPr>
        <w:t>.</w:t>
      </w:r>
      <w:r w:rsidRPr="00550F7B">
        <w:rPr>
          <w:rFonts w:asciiTheme="majorBidi" w:hAnsiTheme="majorBidi" w:cstheme="majorBidi"/>
        </w:rPr>
        <w:t xml:space="preserve"> </w:t>
      </w:r>
      <w:r w:rsidRPr="00D16E83">
        <w:rPr>
          <w:rFonts w:ascii="Times New Roman" w:hAnsi="Times New Roman" w:cs="Times New Roman"/>
        </w:rPr>
        <w:t>+ = viable; − = dead</w:t>
      </w:r>
    </w:p>
    <w:p w14:paraId="0D5378DB" w14:textId="77777777" w:rsidR="00BA2CBD" w:rsidRDefault="00BA2CBD"/>
    <w:sectPr w:rsidR="00BA2C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3D"/>
    <w:rsid w:val="00011A43"/>
    <w:rsid w:val="000121C0"/>
    <w:rsid w:val="00021620"/>
    <w:rsid w:val="00022902"/>
    <w:rsid w:val="00025092"/>
    <w:rsid w:val="00025792"/>
    <w:rsid w:val="00026D01"/>
    <w:rsid w:val="000423B1"/>
    <w:rsid w:val="00052C55"/>
    <w:rsid w:val="00054B40"/>
    <w:rsid w:val="00063FB6"/>
    <w:rsid w:val="000652D9"/>
    <w:rsid w:val="00065C32"/>
    <w:rsid w:val="00081878"/>
    <w:rsid w:val="000A2DB1"/>
    <w:rsid w:val="000A3EAC"/>
    <w:rsid w:val="000B1143"/>
    <w:rsid w:val="000F783D"/>
    <w:rsid w:val="000F7B01"/>
    <w:rsid w:val="00111A42"/>
    <w:rsid w:val="001123A3"/>
    <w:rsid w:val="00135F86"/>
    <w:rsid w:val="00153CB4"/>
    <w:rsid w:val="00162049"/>
    <w:rsid w:val="001721BE"/>
    <w:rsid w:val="00180844"/>
    <w:rsid w:val="0018301A"/>
    <w:rsid w:val="001915BD"/>
    <w:rsid w:val="001B6AF0"/>
    <w:rsid w:val="001C5453"/>
    <w:rsid w:val="001C5CFA"/>
    <w:rsid w:val="001D3EA8"/>
    <w:rsid w:val="001F6FCE"/>
    <w:rsid w:val="00210488"/>
    <w:rsid w:val="00214FBB"/>
    <w:rsid w:val="00230065"/>
    <w:rsid w:val="00246174"/>
    <w:rsid w:val="00251770"/>
    <w:rsid w:val="00251F28"/>
    <w:rsid w:val="002533D3"/>
    <w:rsid w:val="00256334"/>
    <w:rsid w:val="00263089"/>
    <w:rsid w:val="0026682C"/>
    <w:rsid w:val="0028078B"/>
    <w:rsid w:val="00291AB4"/>
    <w:rsid w:val="002D6DE3"/>
    <w:rsid w:val="00310A1D"/>
    <w:rsid w:val="0031528C"/>
    <w:rsid w:val="00316BCD"/>
    <w:rsid w:val="00324C36"/>
    <w:rsid w:val="00334171"/>
    <w:rsid w:val="0034174E"/>
    <w:rsid w:val="00343F55"/>
    <w:rsid w:val="00345494"/>
    <w:rsid w:val="00360F90"/>
    <w:rsid w:val="0036739F"/>
    <w:rsid w:val="00367CEC"/>
    <w:rsid w:val="003728DD"/>
    <w:rsid w:val="003A0E79"/>
    <w:rsid w:val="003B11BF"/>
    <w:rsid w:val="003B5B90"/>
    <w:rsid w:val="003C6176"/>
    <w:rsid w:val="003D09CF"/>
    <w:rsid w:val="003E449B"/>
    <w:rsid w:val="00415892"/>
    <w:rsid w:val="00430B6E"/>
    <w:rsid w:val="0045555B"/>
    <w:rsid w:val="00465F7C"/>
    <w:rsid w:val="00473BCC"/>
    <w:rsid w:val="00477195"/>
    <w:rsid w:val="004B0FA1"/>
    <w:rsid w:val="004D68A5"/>
    <w:rsid w:val="004E10A2"/>
    <w:rsid w:val="004F4E0D"/>
    <w:rsid w:val="00501BDE"/>
    <w:rsid w:val="00510C1C"/>
    <w:rsid w:val="00514BDA"/>
    <w:rsid w:val="0052192C"/>
    <w:rsid w:val="005255E2"/>
    <w:rsid w:val="0053166D"/>
    <w:rsid w:val="005326DF"/>
    <w:rsid w:val="00535E85"/>
    <w:rsid w:val="00536C2D"/>
    <w:rsid w:val="00542F24"/>
    <w:rsid w:val="00545309"/>
    <w:rsid w:val="0056775F"/>
    <w:rsid w:val="00570F98"/>
    <w:rsid w:val="00581541"/>
    <w:rsid w:val="00582A57"/>
    <w:rsid w:val="005904DF"/>
    <w:rsid w:val="00591949"/>
    <w:rsid w:val="005A2799"/>
    <w:rsid w:val="005C4E28"/>
    <w:rsid w:val="005C6C16"/>
    <w:rsid w:val="005E4A2C"/>
    <w:rsid w:val="005E4FA1"/>
    <w:rsid w:val="005F48E3"/>
    <w:rsid w:val="00627060"/>
    <w:rsid w:val="0063321F"/>
    <w:rsid w:val="006472EF"/>
    <w:rsid w:val="0066034E"/>
    <w:rsid w:val="006725F8"/>
    <w:rsid w:val="006750BC"/>
    <w:rsid w:val="006904F1"/>
    <w:rsid w:val="00691CF2"/>
    <w:rsid w:val="006974E5"/>
    <w:rsid w:val="006A1EBC"/>
    <w:rsid w:val="006B1396"/>
    <w:rsid w:val="006E535F"/>
    <w:rsid w:val="00717AB9"/>
    <w:rsid w:val="00736625"/>
    <w:rsid w:val="00747923"/>
    <w:rsid w:val="00747FB2"/>
    <w:rsid w:val="00750283"/>
    <w:rsid w:val="00750D8C"/>
    <w:rsid w:val="00764A72"/>
    <w:rsid w:val="00771D14"/>
    <w:rsid w:val="00781CC5"/>
    <w:rsid w:val="00796256"/>
    <w:rsid w:val="007B148C"/>
    <w:rsid w:val="007C7349"/>
    <w:rsid w:val="007D0A04"/>
    <w:rsid w:val="007F2E3C"/>
    <w:rsid w:val="008062C8"/>
    <w:rsid w:val="00822FE3"/>
    <w:rsid w:val="00823A06"/>
    <w:rsid w:val="008255C9"/>
    <w:rsid w:val="00832D36"/>
    <w:rsid w:val="008339B4"/>
    <w:rsid w:val="00842518"/>
    <w:rsid w:val="00845477"/>
    <w:rsid w:val="00860D80"/>
    <w:rsid w:val="0086244D"/>
    <w:rsid w:val="00863192"/>
    <w:rsid w:val="00883A4F"/>
    <w:rsid w:val="0088470C"/>
    <w:rsid w:val="00896177"/>
    <w:rsid w:val="008A12F1"/>
    <w:rsid w:val="008D1421"/>
    <w:rsid w:val="008E24AA"/>
    <w:rsid w:val="008F78FF"/>
    <w:rsid w:val="00926556"/>
    <w:rsid w:val="00944CBA"/>
    <w:rsid w:val="0094690F"/>
    <w:rsid w:val="00964DEA"/>
    <w:rsid w:val="00965A9C"/>
    <w:rsid w:val="00966FCA"/>
    <w:rsid w:val="0098221E"/>
    <w:rsid w:val="009A2A92"/>
    <w:rsid w:val="009A3BA6"/>
    <w:rsid w:val="009A4450"/>
    <w:rsid w:val="009A4992"/>
    <w:rsid w:val="009B6027"/>
    <w:rsid w:val="009B6316"/>
    <w:rsid w:val="009B7DEB"/>
    <w:rsid w:val="009D1CA2"/>
    <w:rsid w:val="009F1A89"/>
    <w:rsid w:val="009F32E2"/>
    <w:rsid w:val="009F519A"/>
    <w:rsid w:val="00A16C7F"/>
    <w:rsid w:val="00A33657"/>
    <w:rsid w:val="00A43A1E"/>
    <w:rsid w:val="00A51E32"/>
    <w:rsid w:val="00A57393"/>
    <w:rsid w:val="00A646B1"/>
    <w:rsid w:val="00A67EBB"/>
    <w:rsid w:val="00A72317"/>
    <w:rsid w:val="00A72F8C"/>
    <w:rsid w:val="00A74260"/>
    <w:rsid w:val="00A8238E"/>
    <w:rsid w:val="00A90E88"/>
    <w:rsid w:val="00AB47EB"/>
    <w:rsid w:val="00AD2B17"/>
    <w:rsid w:val="00AD3572"/>
    <w:rsid w:val="00AD3B36"/>
    <w:rsid w:val="00AF4620"/>
    <w:rsid w:val="00AF783F"/>
    <w:rsid w:val="00B17295"/>
    <w:rsid w:val="00B21DDF"/>
    <w:rsid w:val="00B44A5D"/>
    <w:rsid w:val="00B54B40"/>
    <w:rsid w:val="00B61034"/>
    <w:rsid w:val="00B8061E"/>
    <w:rsid w:val="00B80DE1"/>
    <w:rsid w:val="00B87316"/>
    <w:rsid w:val="00B93B82"/>
    <w:rsid w:val="00BA2CBD"/>
    <w:rsid w:val="00BB0203"/>
    <w:rsid w:val="00BC1DEF"/>
    <w:rsid w:val="00BC3928"/>
    <w:rsid w:val="00BC6D5B"/>
    <w:rsid w:val="00BD75F7"/>
    <w:rsid w:val="00BE2C8E"/>
    <w:rsid w:val="00BF2B3D"/>
    <w:rsid w:val="00BF62FF"/>
    <w:rsid w:val="00C074E7"/>
    <w:rsid w:val="00C6354C"/>
    <w:rsid w:val="00C87820"/>
    <w:rsid w:val="00C927E0"/>
    <w:rsid w:val="00C9384B"/>
    <w:rsid w:val="00C97EFD"/>
    <w:rsid w:val="00CA03D2"/>
    <w:rsid w:val="00CB2F90"/>
    <w:rsid w:val="00CF1CD2"/>
    <w:rsid w:val="00CF3019"/>
    <w:rsid w:val="00D33E72"/>
    <w:rsid w:val="00D37173"/>
    <w:rsid w:val="00D45F62"/>
    <w:rsid w:val="00D5775E"/>
    <w:rsid w:val="00D7551C"/>
    <w:rsid w:val="00D8245D"/>
    <w:rsid w:val="00D848C1"/>
    <w:rsid w:val="00D91DB3"/>
    <w:rsid w:val="00DA0292"/>
    <w:rsid w:val="00DA1DE5"/>
    <w:rsid w:val="00DA49F9"/>
    <w:rsid w:val="00DA781B"/>
    <w:rsid w:val="00DB2EFD"/>
    <w:rsid w:val="00DB3B6A"/>
    <w:rsid w:val="00DC790C"/>
    <w:rsid w:val="00DC7E30"/>
    <w:rsid w:val="00DE0757"/>
    <w:rsid w:val="00DF7C14"/>
    <w:rsid w:val="00E0086C"/>
    <w:rsid w:val="00E029C4"/>
    <w:rsid w:val="00E04B03"/>
    <w:rsid w:val="00E14058"/>
    <w:rsid w:val="00E36BAE"/>
    <w:rsid w:val="00E4438C"/>
    <w:rsid w:val="00E54F0C"/>
    <w:rsid w:val="00E67389"/>
    <w:rsid w:val="00E739BA"/>
    <w:rsid w:val="00E76877"/>
    <w:rsid w:val="00E85A2B"/>
    <w:rsid w:val="00EA2DBD"/>
    <w:rsid w:val="00EA37F9"/>
    <w:rsid w:val="00EA3AB2"/>
    <w:rsid w:val="00EA5D49"/>
    <w:rsid w:val="00EB1DD3"/>
    <w:rsid w:val="00EB55DC"/>
    <w:rsid w:val="00EC0117"/>
    <w:rsid w:val="00EC1F79"/>
    <w:rsid w:val="00EC2002"/>
    <w:rsid w:val="00ED4FE6"/>
    <w:rsid w:val="00EE268C"/>
    <w:rsid w:val="00F17D2C"/>
    <w:rsid w:val="00F240BD"/>
    <w:rsid w:val="00F24271"/>
    <w:rsid w:val="00F27FEC"/>
    <w:rsid w:val="00F6657A"/>
    <w:rsid w:val="00F747EE"/>
    <w:rsid w:val="00F778B5"/>
    <w:rsid w:val="00F82E1A"/>
    <w:rsid w:val="00F85EF9"/>
    <w:rsid w:val="00F970BA"/>
    <w:rsid w:val="00FD01FB"/>
    <w:rsid w:val="00FE511E"/>
    <w:rsid w:val="00FE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A5081"/>
  <w15:chartTrackingRefBased/>
  <w15:docId w15:val="{16B7BAE9-3B96-6547-B5EE-93DA9084B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JP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B3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B3D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ma2021@outlook.com</dc:creator>
  <cp:keywords/>
  <dc:description/>
  <cp:lastModifiedBy>rizkma2021@outlook.com</cp:lastModifiedBy>
  <cp:revision>1</cp:revision>
  <dcterms:created xsi:type="dcterms:W3CDTF">2021-10-04T09:40:00Z</dcterms:created>
  <dcterms:modified xsi:type="dcterms:W3CDTF">2021-10-04T09:41:00Z</dcterms:modified>
</cp:coreProperties>
</file>